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6F469A" w14:textId="77777777" w:rsidR="00C96884" w:rsidRDefault="00C96884" w:rsidP="00C96884">
      <w:pPr>
        <w:rPr>
          <w:rFonts w:ascii="Arial" w:hAnsi="Arial" w:cs="Arial"/>
          <w:b/>
          <w:bCs/>
          <w:sz w:val="22"/>
          <w:szCs w:val="22"/>
        </w:rPr>
      </w:pPr>
      <w:r w:rsidRPr="008E2FBA">
        <w:rPr>
          <w:rFonts w:ascii="Arial" w:hAnsi="Arial" w:cs="Arial"/>
          <w:b/>
          <w:bCs/>
          <w:sz w:val="22"/>
          <w:szCs w:val="22"/>
        </w:rPr>
        <w:t>Table S</w:t>
      </w:r>
      <w:r>
        <w:rPr>
          <w:rFonts w:ascii="Arial" w:hAnsi="Arial" w:cs="Arial"/>
          <w:b/>
          <w:bCs/>
          <w:sz w:val="22"/>
          <w:szCs w:val="22"/>
        </w:rPr>
        <w:t>14</w:t>
      </w:r>
      <w:r w:rsidRPr="008E2FBA">
        <w:rPr>
          <w:rFonts w:ascii="Arial" w:hAnsi="Arial" w:cs="Arial"/>
          <w:b/>
          <w:bCs/>
          <w:sz w:val="22"/>
          <w:szCs w:val="22"/>
        </w:rPr>
        <w:t xml:space="preserve">: </w:t>
      </w:r>
      <w:r>
        <w:rPr>
          <w:rFonts w:ascii="Arial" w:hAnsi="Arial" w:cs="Arial"/>
          <w:b/>
          <w:bCs/>
          <w:sz w:val="22"/>
          <w:szCs w:val="22"/>
        </w:rPr>
        <w:t>Primers</w:t>
      </w:r>
      <w:r w:rsidRPr="008E2FBA">
        <w:rPr>
          <w:rFonts w:ascii="Arial" w:hAnsi="Arial" w:cs="Arial"/>
          <w:b/>
          <w:bCs/>
          <w:sz w:val="22"/>
          <w:szCs w:val="22"/>
        </w:rPr>
        <w:t xml:space="preserve"> used in this study</w:t>
      </w:r>
    </w:p>
    <w:p w14:paraId="0AF4477B" w14:textId="77777777" w:rsidR="00C96884" w:rsidRDefault="00C96884" w:rsidP="00C96884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1"/>
        <w:gridCol w:w="6239"/>
      </w:tblGrid>
      <w:tr w:rsidR="00C96884" w14:paraId="098A2794" w14:textId="77777777" w:rsidTr="00F2748E">
        <w:tc>
          <w:tcPr>
            <w:tcW w:w="3865" w:type="dxa"/>
          </w:tcPr>
          <w:p w14:paraId="586702BD" w14:textId="77777777" w:rsidR="00C96884" w:rsidRPr="007A000B" w:rsidRDefault="00C96884" w:rsidP="00F2748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A000B">
              <w:rPr>
                <w:rFonts w:ascii="Arial" w:hAnsi="Arial" w:cs="Arial"/>
                <w:b/>
                <w:bCs/>
                <w:sz w:val="22"/>
                <w:szCs w:val="22"/>
              </w:rPr>
              <w:t>Primers</w:t>
            </w:r>
          </w:p>
        </w:tc>
        <w:tc>
          <w:tcPr>
            <w:tcW w:w="5485" w:type="dxa"/>
          </w:tcPr>
          <w:p w14:paraId="02E0EA53" w14:textId="77777777" w:rsidR="00C96884" w:rsidRPr="007A000B" w:rsidRDefault="00C96884" w:rsidP="00F2748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A000B">
              <w:rPr>
                <w:rFonts w:ascii="Arial" w:hAnsi="Arial" w:cs="Arial"/>
                <w:b/>
                <w:bCs/>
                <w:sz w:val="22"/>
                <w:szCs w:val="22"/>
              </w:rPr>
              <w:t>Sequence</w:t>
            </w:r>
          </w:p>
        </w:tc>
      </w:tr>
      <w:tr w:rsidR="00C96884" w:rsidRPr="008864B2" w14:paraId="5C2B0156" w14:textId="77777777" w:rsidTr="00F2748E">
        <w:tc>
          <w:tcPr>
            <w:tcW w:w="3865" w:type="dxa"/>
          </w:tcPr>
          <w:p w14:paraId="141D1FCE" w14:textId="77777777" w:rsidR="00C96884" w:rsidRPr="002B5F1C" w:rsidRDefault="00C96884" w:rsidP="00F2748E">
            <w:pPr>
              <w:rPr>
                <w:rFonts w:ascii="Arial" w:hAnsi="Arial" w:cs="Arial"/>
                <w:sz w:val="22"/>
                <w:szCs w:val="22"/>
                <w:lang w:val="es-AR"/>
              </w:rPr>
            </w:pPr>
            <w:r w:rsidRPr="002B5F1C">
              <w:rPr>
                <w:rFonts w:ascii="Arial" w:hAnsi="Arial" w:cs="Arial"/>
                <w:sz w:val="22"/>
                <w:szCs w:val="22"/>
                <w:lang w:val="es-AR"/>
              </w:rPr>
              <w:t>F_U_</w:t>
            </w:r>
            <w:r w:rsidRPr="002B5F1C">
              <w:rPr>
                <w:rFonts w:ascii="Arial" w:hAnsi="Arial" w:cs="Arial"/>
                <w:i/>
                <w:iCs/>
                <w:sz w:val="22"/>
                <w:szCs w:val="22"/>
                <w:lang w:val="es-AR"/>
              </w:rPr>
              <w:t>pilA</w:t>
            </w:r>
            <w:r w:rsidRPr="002B5F1C">
              <w:rPr>
                <w:rFonts w:ascii="Arial" w:hAnsi="Arial" w:cs="Arial"/>
                <w:sz w:val="22"/>
                <w:szCs w:val="22"/>
                <w:lang w:val="es-AR"/>
              </w:rPr>
              <w:t>_1000bp_KO</w:t>
            </w:r>
          </w:p>
        </w:tc>
        <w:tc>
          <w:tcPr>
            <w:tcW w:w="5485" w:type="dxa"/>
          </w:tcPr>
          <w:p w14:paraId="3C59CD6F" w14:textId="77777777" w:rsidR="00C96884" w:rsidRPr="002B5F1C" w:rsidRDefault="00C96884" w:rsidP="00F2748E">
            <w:pPr>
              <w:rPr>
                <w:rFonts w:ascii="Arial" w:hAnsi="Arial" w:cs="Arial"/>
                <w:sz w:val="22"/>
                <w:szCs w:val="22"/>
                <w:lang w:val="es-AR"/>
              </w:rPr>
            </w:pPr>
            <w:r w:rsidRPr="009F52B9">
              <w:rPr>
                <w:rFonts w:ascii="Arial" w:hAnsi="Arial" w:cs="Arial"/>
                <w:sz w:val="22"/>
                <w:szCs w:val="22"/>
                <w:lang w:val="es-AR"/>
              </w:rPr>
              <w:t>TGCTGGCGTAGTAATGAG</w:t>
            </w:r>
          </w:p>
        </w:tc>
      </w:tr>
      <w:tr w:rsidR="00C96884" w:rsidRPr="008864B2" w14:paraId="4B3EF351" w14:textId="77777777" w:rsidTr="00F2748E">
        <w:tc>
          <w:tcPr>
            <w:tcW w:w="3865" w:type="dxa"/>
          </w:tcPr>
          <w:p w14:paraId="78DF38F3" w14:textId="77777777" w:rsidR="00C96884" w:rsidRPr="002B5F1C" w:rsidRDefault="00C96884" w:rsidP="00F2748E">
            <w:pPr>
              <w:rPr>
                <w:rFonts w:ascii="Arial" w:hAnsi="Arial" w:cs="Arial"/>
                <w:sz w:val="22"/>
                <w:szCs w:val="22"/>
                <w:lang w:val="es-AR"/>
              </w:rPr>
            </w:pPr>
            <w:r w:rsidRPr="002B5F1C">
              <w:rPr>
                <w:rFonts w:ascii="Arial" w:hAnsi="Arial" w:cs="Arial"/>
                <w:sz w:val="22"/>
                <w:szCs w:val="22"/>
                <w:lang w:val="es-AR"/>
              </w:rPr>
              <w:t>R_U_</w:t>
            </w:r>
            <w:r w:rsidRPr="002B5F1C">
              <w:rPr>
                <w:rFonts w:ascii="Arial" w:hAnsi="Arial" w:cs="Arial"/>
                <w:i/>
                <w:iCs/>
                <w:sz w:val="22"/>
                <w:szCs w:val="22"/>
                <w:lang w:val="es-AR"/>
              </w:rPr>
              <w:t>pilA</w:t>
            </w:r>
            <w:r w:rsidRPr="002B5F1C">
              <w:rPr>
                <w:rFonts w:ascii="Arial" w:hAnsi="Arial" w:cs="Arial"/>
                <w:sz w:val="22"/>
                <w:szCs w:val="22"/>
                <w:lang w:val="es-AR"/>
              </w:rPr>
              <w:t>_1000bp_KO</w:t>
            </w:r>
          </w:p>
        </w:tc>
        <w:tc>
          <w:tcPr>
            <w:tcW w:w="5485" w:type="dxa"/>
          </w:tcPr>
          <w:p w14:paraId="2698B405" w14:textId="77777777" w:rsidR="00C96884" w:rsidRPr="002B5F1C" w:rsidRDefault="00C96884" w:rsidP="00F2748E">
            <w:pPr>
              <w:rPr>
                <w:rFonts w:ascii="Arial" w:hAnsi="Arial" w:cs="Arial"/>
                <w:sz w:val="22"/>
                <w:szCs w:val="22"/>
                <w:lang w:val="es-AR"/>
              </w:rPr>
            </w:pPr>
            <w:r w:rsidRPr="009F52B9">
              <w:rPr>
                <w:rFonts w:ascii="Arial" w:hAnsi="Arial" w:cs="Arial"/>
                <w:sz w:val="22"/>
                <w:szCs w:val="22"/>
                <w:lang w:val="es-AR"/>
              </w:rPr>
              <w:t>CCAGCCTACACAATCGCTATTCATAGCCTTTTCCCC</w:t>
            </w:r>
          </w:p>
        </w:tc>
      </w:tr>
      <w:tr w:rsidR="00C96884" w:rsidRPr="008864B2" w14:paraId="2EE833E7" w14:textId="77777777" w:rsidTr="00F2748E">
        <w:tc>
          <w:tcPr>
            <w:tcW w:w="3865" w:type="dxa"/>
          </w:tcPr>
          <w:p w14:paraId="4909398D" w14:textId="77777777" w:rsidR="00C96884" w:rsidRPr="002B5F1C" w:rsidRDefault="00C96884" w:rsidP="00F2748E">
            <w:pPr>
              <w:rPr>
                <w:rFonts w:ascii="Arial" w:hAnsi="Arial" w:cs="Arial"/>
                <w:sz w:val="22"/>
                <w:szCs w:val="22"/>
                <w:lang w:val="es-AR"/>
              </w:rPr>
            </w:pPr>
            <w:r w:rsidRPr="002B5F1C">
              <w:rPr>
                <w:rFonts w:ascii="Arial" w:hAnsi="Arial" w:cs="Arial"/>
                <w:sz w:val="22"/>
                <w:szCs w:val="22"/>
                <w:lang w:val="es-AR"/>
              </w:rPr>
              <w:t>F_D_</w:t>
            </w:r>
            <w:r w:rsidRPr="002B5F1C">
              <w:rPr>
                <w:rFonts w:ascii="Arial" w:hAnsi="Arial" w:cs="Arial"/>
                <w:i/>
                <w:iCs/>
                <w:sz w:val="22"/>
                <w:szCs w:val="22"/>
                <w:lang w:val="es-AR"/>
              </w:rPr>
              <w:t>pilA</w:t>
            </w:r>
            <w:r w:rsidRPr="002B5F1C">
              <w:rPr>
                <w:rFonts w:ascii="Arial" w:hAnsi="Arial" w:cs="Arial"/>
                <w:sz w:val="22"/>
                <w:szCs w:val="22"/>
                <w:lang w:val="es-AR"/>
              </w:rPr>
              <w:t>_1000bp_KO</w:t>
            </w:r>
          </w:p>
        </w:tc>
        <w:tc>
          <w:tcPr>
            <w:tcW w:w="5485" w:type="dxa"/>
          </w:tcPr>
          <w:p w14:paraId="01F1A8DF" w14:textId="77777777" w:rsidR="00C96884" w:rsidRPr="002B5F1C" w:rsidRDefault="00C96884" w:rsidP="00F2748E">
            <w:pPr>
              <w:rPr>
                <w:rFonts w:ascii="Arial" w:hAnsi="Arial" w:cs="Arial"/>
                <w:sz w:val="22"/>
                <w:szCs w:val="22"/>
                <w:lang w:val="es-AR"/>
              </w:rPr>
            </w:pPr>
            <w:r w:rsidRPr="009F52B9">
              <w:rPr>
                <w:rFonts w:ascii="Arial" w:hAnsi="Arial" w:cs="Arial"/>
                <w:sz w:val="22"/>
                <w:szCs w:val="22"/>
                <w:lang w:val="es-AR"/>
              </w:rPr>
              <w:t>AAGGAGGATATTCATATGTTCTGCTTGCCCTGC</w:t>
            </w:r>
          </w:p>
        </w:tc>
      </w:tr>
      <w:tr w:rsidR="00C96884" w:rsidRPr="008864B2" w14:paraId="059D30A3" w14:textId="77777777" w:rsidTr="00F2748E">
        <w:tc>
          <w:tcPr>
            <w:tcW w:w="3865" w:type="dxa"/>
          </w:tcPr>
          <w:p w14:paraId="1D1BE3F0" w14:textId="77777777" w:rsidR="00C96884" w:rsidRPr="002B5F1C" w:rsidRDefault="00C96884" w:rsidP="00F2748E">
            <w:pPr>
              <w:rPr>
                <w:rFonts w:ascii="Arial" w:hAnsi="Arial" w:cs="Arial"/>
                <w:sz w:val="22"/>
                <w:szCs w:val="22"/>
                <w:lang w:val="es-AR"/>
              </w:rPr>
            </w:pPr>
            <w:r w:rsidRPr="002B5F1C">
              <w:rPr>
                <w:rFonts w:ascii="Arial" w:hAnsi="Arial" w:cs="Arial"/>
                <w:sz w:val="22"/>
                <w:szCs w:val="22"/>
                <w:lang w:val="es-AR"/>
              </w:rPr>
              <w:t>R_D_</w:t>
            </w:r>
            <w:r w:rsidRPr="002B5F1C">
              <w:rPr>
                <w:rFonts w:ascii="Arial" w:hAnsi="Arial" w:cs="Arial"/>
                <w:i/>
                <w:iCs/>
                <w:sz w:val="22"/>
                <w:szCs w:val="22"/>
                <w:lang w:val="es-AR"/>
              </w:rPr>
              <w:t>pilA</w:t>
            </w:r>
            <w:r w:rsidRPr="002B5F1C">
              <w:rPr>
                <w:rFonts w:ascii="Arial" w:hAnsi="Arial" w:cs="Arial"/>
                <w:sz w:val="22"/>
                <w:szCs w:val="22"/>
                <w:lang w:val="es-AR"/>
              </w:rPr>
              <w:t>_1000bp_KO</w:t>
            </w:r>
          </w:p>
        </w:tc>
        <w:tc>
          <w:tcPr>
            <w:tcW w:w="5485" w:type="dxa"/>
          </w:tcPr>
          <w:p w14:paraId="52042F73" w14:textId="77777777" w:rsidR="00C96884" w:rsidRPr="002B5F1C" w:rsidRDefault="00C96884" w:rsidP="00F2748E">
            <w:pPr>
              <w:rPr>
                <w:rFonts w:ascii="Arial" w:hAnsi="Arial" w:cs="Arial"/>
                <w:sz w:val="22"/>
                <w:szCs w:val="22"/>
                <w:lang w:val="es-AR"/>
              </w:rPr>
            </w:pPr>
            <w:r w:rsidRPr="009F52B9">
              <w:rPr>
                <w:rFonts w:ascii="Arial" w:hAnsi="Arial" w:cs="Arial"/>
                <w:sz w:val="22"/>
                <w:szCs w:val="22"/>
                <w:lang w:val="es-AR"/>
              </w:rPr>
              <w:t>CCACATCCCTATACGC</w:t>
            </w:r>
          </w:p>
        </w:tc>
      </w:tr>
      <w:tr w:rsidR="00C96884" w14:paraId="7D19FC61" w14:textId="77777777" w:rsidTr="00F2748E">
        <w:tc>
          <w:tcPr>
            <w:tcW w:w="3865" w:type="dxa"/>
          </w:tcPr>
          <w:p w14:paraId="7A5F993B" w14:textId="77777777" w:rsidR="00C96884" w:rsidRDefault="00C96884" w:rsidP="00F2748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F_</w:t>
            </w:r>
            <w:r w:rsidRPr="00996179">
              <w:rPr>
                <w:rFonts w:ascii="Arial" w:hAnsi="Arial" w:cs="Arial"/>
                <w:sz w:val="22"/>
                <w:szCs w:val="22"/>
              </w:rPr>
              <w:t>prom</w:t>
            </w:r>
            <w:proofErr w:type="spellEnd"/>
            <w:r w:rsidRPr="00996179">
              <w:rPr>
                <w:rFonts w:ascii="Arial" w:hAnsi="Arial" w:cs="Arial"/>
                <w:sz w:val="22"/>
                <w:szCs w:val="22"/>
              </w:rPr>
              <w:t>(500</w:t>
            </w:r>
            <w:proofErr w:type="gramStart"/>
            <w:r w:rsidRPr="00996179">
              <w:rPr>
                <w:rFonts w:ascii="Arial" w:hAnsi="Arial" w:cs="Arial"/>
                <w:sz w:val="22"/>
                <w:szCs w:val="22"/>
              </w:rPr>
              <w:t>bp)_</w:t>
            </w:r>
            <w:proofErr w:type="gramEnd"/>
            <w:r w:rsidRPr="00996179">
              <w:rPr>
                <w:rFonts w:ascii="Arial" w:hAnsi="Arial" w:cs="Arial"/>
                <w:sz w:val="22"/>
                <w:szCs w:val="22"/>
              </w:rPr>
              <w:t>pilA_</w:t>
            </w:r>
            <w:r>
              <w:rPr>
                <w:rFonts w:ascii="Arial" w:hAnsi="Arial" w:cs="Arial"/>
                <w:sz w:val="22"/>
                <w:szCs w:val="22"/>
              </w:rPr>
              <w:t>puCT18T-Zeo</w:t>
            </w:r>
          </w:p>
        </w:tc>
        <w:tc>
          <w:tcPr>
            <w:tcW w:w="5485" w:type="dxa"/>
          </w:tcPr>
          <w:p w14:paraId="4086593B" w14:textId="77777777" w:rsidR="00C96884" w:rsidRDefault="00C96884" w:rsidP="00F2748E">
            <w:pPr>
              <w:rPr>
                <w:rFonts w:ascii="Arial" w:hAnsi="Arial" w:cs="Arial"/>
                <w:sz w:val="22"/>
                <w:szCs w:val="22"/>
              </w:rPr>
            </w:pPr>
            <w:r w:rsidRPr="00996179">
              <w:rPr>
                <w:rFonts w:ascii="Arial" w:hAnsi="Arial" w:cs="Arial"/>
                <w:sz w:val="22"/>
                <w:szCs w:val="22"/>
              </w:rPr>
              <w:t>GAGAAGCTTGGGCCCGGTACCGTAAGTCGATTGTAGAGCAGC</w:t>
            </w:r>
          </w:p>
        </w:tc>
      </w:tr>
      <w:tr w:rsidR="00C96884" w14:paraId="5CEEB033" w14:textId="77777777" w:rsidTr="00F2748E">
        <w:tc>
          <w:tcPr>
            <w:tcW w:w="3865" w:type="dxa"/>
          </w:tcPr>
          <w:p w14:paraId="68F40E2C" w14:textId="77777777" w:rsidR="00C96884" w:rsidRDefault="00C96884" w:rsidP="00F2748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R_</w:t>
            </w:r>
            <w:r w:rsidRPr="00996179">
              <w:rPr>
                <w:rFonts w:ascii="Arial" w:hAnsi="Arial" w:cs="Arial"/>
                <w:sz w:val="22"/>
                <w:szCs w:val="22"/>
              </w:rPr>
              <w:t>prom</w:t>
            </w:r>
            <w:proofErr w:type="spellEnd"/>
            <w:r w:rsidRPr="00996179">
              <w:rPr>
                <w:rFonts w:ascii="Arial" w:hAnsi="Arial" w:cs="Arial"/>
                <w:sz w:val="22"/>
                <w:szCs w:val="22"/>
              </w:rPr>
              <w:t>(500</w:t>
            </w:r>
            <w:proofErr w:type="gramStart"/>
            <w:r w:rsidRPr="00996179">
              <w:rPr>
                <w:rFonts w:ascii="Arial" w:hAnsi="Arial" w:cs="Arial"/>
                <w:sz w:val="22"/>
                <w:szCs w:val="22"/>
              </w:rPr>
              <w:t>bp)_</w:t>
            </w:r>
            <w:proofErr w:type="gramEnd"/>
            <w:r w:rsidRPr="00996179">
              <w:rPr>
                <w:rFonts w:ascii="Arial" w:hAnsi="Arial" w:cs="Arial"/>
                <w:sz w:val="22"/>
                <w:szCs w:val="22"/>
              </w:rPr>
              <w:t>pilA_</w:t>
            </w:r>
            <w:r>
              <w:rPr>
                <w:rFonts w:ascii="Arial" w:hAnsi="Arial" w:cs="Arial"/>
                <w:sz w:val="22"/>
                <w:szCs w:val="22"/>
              </w:rPr>
              <w:t>puCT18T-Zeo</w:t>
            </w:r>
          </w:p>
        </w:tc>
        <w:tc>
          <w:tcPr>
            <w:tcW w:w="5485" w:type="dxa"/>
          </w:tcPr>
          <w:p w14:paraId="75D08E44" w14:textId="77777777" w:rsidR="00C96884" w:rsidRDefault="00C96884" w:rsidP="00F2748E">
            <w:pPr>
              <w:rPr>
                <w:rFonts w:ascii="Arial" w:hAnsi="Arial" w:cs="Arial"/>
                <w:sz w:val="22"/>
                <w:szCs w:val="22"/>
              </w:rPr>
            </w:pPr>
            <w:r w:rsidRPr="00996179">
              <w:rPr>
                <w:rFonts w:ascii="Arial" w:hAnsi="Arial" w:cs="Arial"/>
                <w:sz w:val="22"/>
                <w:szCs w:val="22"/>
              </w:rPr>
              <w:t>GCAAGGCCTTCGCGAGGTACCTTATGCTGCAGGGCAAC</w:t>
            </w:r>
          </w:p>
        </w:tc>
      </w:tr>
      <w:tr w:rsidR="00C96884" w14:paraId="1C2170B2" w14:textId="77777777" w:rsidTr="00F2748E">
        <w:tc>
          <w:tcPr>
            <w:tcW w:w="3865" w:type="dxa"/>
          </w:tcPr>
          <w:p w14:paraId="4BEA8B23" w14:textId="77777777" w:rsidR="00C96884" w:rsidRPr="002B5F1C" w:rsidRDefault="00C96884" w:rsidP="00F2748E">
            <w:pPr>
              <w:rPr>
                <w:rFonts w:ascii="Arial" w:hAnsi="Arial" w:cs="Arial"/>
                <w:sz w:val="22"/>
                <w:szCs w:val="22"/>
                <w:lang w:val="es-AR"/>
              </w:rPr>
            </w:pPr>
            <w:r w:rsidRPr="002B5F1C">
              <w:rPr>
                <w:rFonts w:ascii="Arial" w:hAnsi="Arial" w:cs="Arial"/>
                <w:sz w:val="22"/>
                <w:szCs w:val="22"/>
                <w:lang w:val="es-AR"/>
              </w:rPr>
              <w:t>F_</w:t>
            </w:r>
            <w:r w:rsidRPr="002B5F1C">
              <w:rPr>
                <w:rFonts w:ascii="Arial" w:hAnsi="Arial" w:cs="Arial"/>
                <w:i/>
                <w:iCs/>
                <w:sz w:val="22"/>
                <w:szCs w:val="22"/>
                <w:lang w:val="es-AR"/>
              </w:rPr>
              <w:t>pilA</w:t>
            </w:r>
            <w:r w:rsidRPr="002B5F1C">
              <w:rPr>
                <w:rFonts w:ascii="Arial" w:hAnsi="Arial" w:cs="Arial"/>
                <w:sz w:val="22"/>
                <w:szCs w:val="22"/>
                <w:lang w:val="es-AR"/>
              </w:rPr>
              <w:t>_ARC6851_qRT-PCR</w:t>
            </w:r>
          </w:p>
        </w:tc>
        <w:tc>
          <w:tcPr>
            <w:tcW w:w="5485" w:type="dxa"/>
          </w:tcPr>
          <w:p w14:paraId="7FE8AC28" w14:textId="77777777" w:rsidR="00C96884" w:rsidRDefault="00C96884" w:rsidP="00F2748E">
            <w:pPr>
              <w:rPr>
                <w:rFonts w:ascii="Arial" w:hAnsi="Arial" w:cs="Arial"/>
                <w:sz w:val="22"/>
                <w:szCs w:val="22"/>
              </w:rPr>
            </w:pPr>
            <w:r w:rsidRPr="00F57CB2">
              <w:rPr>
                <w:rFonts w:ascii="Arial" w:hAnsi="Arial" w:cs="Arial"/>
                <w:sz w:val="22"/>
                <w:szCs w:val="22"/>
              </w:rPr>
              <w:t>ACTCATGATCGTAGTTGCCATT</w:t>
            </w:r>
          </w:p>
        </w:tc>
      </w:tr>
      <w:tr w:rsidR="00C96884" w14:paraId="37FFEFFE" w14:textId="77777777" w:rsidTr="00F2748E">
        <w:tc>
          <w:tcPr>
            <w:tcW w:w="3865" w:type="dxa"/>
          </w:tcPr>
          <w:p w14:paraId="49ED215F" w14:textId="77777777" w:rsidR="00C96884" w:rsidRPr="002B5F1C" w:rsidRDefault="00C96884" w:rsidP="00F2748E">
            <w:pPr>
              <w:rPr>
                <w:rFonts w:ascii="Arial" w:hAnsi="Arial" w:cs="Arial"/>
                <w:sz w:val="22"/>
                <w:szCs w:val="22"/>
                <w:lang w:val="es-AR"/>
              </w:rPr>
            </w:pPr>
            <w:r w:rsidRPr="002B5F1C">
              <w:rPr>
                <w:rFonts w:ascii="Arial" w:hAnsi="Arial" w:cs="Arial"/>
                <w:sz w:val="22"/>
                <w:szCs w:val="22"/>
                <w:lang w:val="es-AR"/>
              </w:rPr>
              <w:t>R_</w:t>
            </w:r>
            <w:r w:rsidRPr="002B5F1C">
              <w:rPr>
                <w:rFonts w:ascii="Arial" w:hAnsi="Arial" w:cs="Arial"/>
                <w:i/>
                <w:iCs/>
                <w:sz w:val="22"/>
                <w:szCs w:val="22"/>
                <w:lang w:val="es-AR"/>
              </w:rPr>
              <w:t>pilA</w:t>
            </w:r>
            <w:r w:rsidRPr="002B5F1C">
              <w:rPr>
                <w:rFonts w:ascii="Arial" w:hAnsi="Arial" w:cs="Arial"/>
                <w:sz w:val="22"/>
                <w:szCs w:val="22"/>
                <w:lang w:val="es-AR"/>
              </w:rPr>
              <w:t>_ARC6851_qRT-PCR</w:t>
            </w:r>
          </w:p>
        </w:tc>
        <w:tc>
          <w:tcPr>
            <w:tcW w:w="5485" w:type="dxa"/>
          </w:tcPr>
          <w:p w14:paraId="29262902" w14:textId="77777777" w:rsidR="00C96884" w:rsidRDefault="00C96884" w:rsidP="00F2748E">
            <w:pPr>
              <w:rPr>
                <w:rFonts w:ascii="Arial" w:hAnsi="Arial" w:cs="Arial"/>
                <w:sz w:val="22"/>
                <w:szCs w:val="22"/>
              </w:rPr>
            </w:pPr>
            <w:r w:rsidRPr="00F57CB2">
              <w:rPr>
                <w:rFonts w:ascii="Arial" w:hAnsi="Arial" w:cs="Arial"/>
                <w:sz w:val="22"/>
                <w:szCs w:val="22"/>
              </w:rPr>
              <w:t>TTCACTAACCGCACGTGATAC</w:t>
            </w:r>
          </w:p>
        </w:tc>
      </w:tr>
      <w:tr w:rsidR="00C96884" w14:paraId="0E0672E4" w14:textId="77777777" w:rsidTr="00F2748E">
        <w:tc>
          <w:tcPr>
            <w:tcW w:w="3865" w:type="dxa"/>
          </w:tcPr>
          <w:p w14:paraId="70A6BAF0" w14:textId="77777777" w:rsidR="00C96884" w:rsidRDefault="00C96884" w:rsidP="00F2748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_</w:t>
            </w:r>
            <w:r w:rsidRPr="00F57CB2">
              <w:rPr>
                <w:rFonts w:ascii="Arial" w:hAnsi="Arial" w:cs="Arial"/>
                <w:i/>
                <w:iCs/>
                <w:sz w:val="22"/>
                <w:szCs w:val="22"/>
              </w:rPr>
              <w:t>pilA</w:t>
            </w:r>
            <w:r w:rsidRPr="00F57CB2">
              <w:rPr>
                <w:rFonts w:ascii="Arial" w:hAnsi="Arial" w:cs="Arial"/>
                <w:sz w:val="22"/>
                <w:szCs w:val="22"/>
              </w:rPr>
              <w:t>_</w:t>
            </w:r>
            <w:r>
              <w:rPr>
                <w:rFonts w:ascii="Arial" w:hAnsi="Arial" w:cs="Arial"/>
                <w:sz w:val="22"/>
                <w:szCs w:val="22"/>
              </w:rPr>
              <w:t>347_qRT-PCR</w:t>
            </w:r>
          </w:p>
        </w:tc>
        <w:tc>
          <w:tcPr>
            <w:tcW w:w="5485" w:type="dxa"/>
          </w:tcPr>
          <w:p w14:paraId="475E76F5" w14:textId="77777777" w:rsidR="00C96884" w:rsidRDefault="00C96884" w:rsidP="00F2748E">
            <w:pPr>
              <w:rPr>
                <w:rFonts w:ascii="Arial" w:hAnsi="Arial" w:cs="Arial"/>
                <w:sz w:val="22"/>
                <w:szCs w:val="22"/>
              </w:rPr>
            </w:pPr>
            <w:r w:rsidRPr="00F57CB2">
              <w:rPr>
                <w:rFonts w:ascii="Arial" w:hAnsi="Arial" w:cs="Arial"/>
                <w:sz w:val="22"/>
                <w:szCs w:val="22"/>
              </w:rPr>
              <w:t>TGGTTGCCATTATCGGTATCT T</w:t>
            </w:r>
          </w:p>
        </w:tc>
      </w:tr>
      <w:tr w:rsidR="00C96884" w14:paraId="510710C4" w14:textId="77777777" w:rsidTr="00F2748E">
        <w:tc>
          <w:tcPr>
            <w:tcW w:w="3865" w:type="dxa"/>
          </w:tcPr>
          <w:p w14:paraId="28725F29" w14:textId="77777777" w:rsidR="00C96884" w:rsidRDefault="00C96884" w:rsidP="00F2748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_</w:t>
            </w:r>
            <w:r w:rsidRPr="00F57CB2">
              <w:rPr>
                <w:rFonts w:ascii="Arial" w:hAnsi="Arial" w:cs="Arial"/>
                <w:i/>
                <w:iCs/>
                <w:sz w:val="22"/>
                <w:szCs w:val="22"/>
              </w:rPr>
              <w:t>pilA</w:t>
            </w:r>
            <w:r w:rsidRPr="00F57CB2">
              <w:rPr>
                <w:rFonts w:ascii="Arial" w:hAnsi="Arial" w:cs="Arial"/>
                <w:sz w:val="22"/>
                <w:szCs w:val="22"/>
              </w:rPr>
              <w:t>_</w:t>
            </w:r>
            <w:r>
              <w:rPr>
                <w:rFonts w:ascii="Arial" w:hAnsi="Arial" w:cs="Arial"/>
                <w:sz w:val="22"/>
                <w:szCs w:val="22"/>
              </w:rPr>
              <w:t>347_qRT-PCR</w:t>
            </w:r>
          </w:p>
        </w:tc>
        <w:tc>
          <w:tcPr>
            <w:tcW w:w="5485" w:type="dxa"/>
          </w:tcPr>
          <w:p w14:paraId="46B96290" w14:textId="77777777" w:rsidR="00C96884" w:rsidRDefault="00C96884" w:rsidP="00F2748E">
            <w:pPr>
              <w:rPr>
                <w:rFonts w:ascii="Arial" w:hAnsi="Arial" w:cs="Arial"/>
                <w:sz w:val="22"/>
                <w:szCs w:val="22"/>
              </w:rPr>
            </w:pPr>
            <w:r w:rsidRPr="00F57CB2">
              <w:rPr>
                <w:rFonts w:ascii="Arial" w:hAnsi="Arial" w:cs="Arial"/>
                <w:sz w:val="22"/>
                <w:szCs w:val="22"/>
              </w:rPr>
              <w:t>GGACAGCTGCTGCTACATTA</w:t>
            </w:r>
          </w:p>
        </w:tc>
      </w:tr>
      <w:tr w:rsidR="00C96884" w14:paraId="711BE3AD" w14:textId="77777777" w:rsidTr="00F2748E">
        <w:tc>
          <w:tcPr>
            <w:tcW w:w="3865" w:type="dxa"/>
          </w:tcPr>
          <w:p w14:paraId="171B22F8" w14:textId="77777777" w:rsidR="00C96884" w:rsidRDefault="00C96884" w:rsidP="00F2748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F_</w:t>
            </w:r>
            <w:r w:rsidRPr="00F57CB2">
              <w:rPr>
                <w:rFonts w:ascii="Arial" w:hAnsi="Arial" w:cs="Arial"/>
                <w:i/>
                <w:iCs/>
                <w:sz w:val="22"/>
                <w:szCs w:val="22"/>
              </w:rPr>
              <w:t>rpoB</w:t>
            </w:r>
            <w:r>
              <w:rPr>
                <w:rFonts w:ascii="Arial" w:hAnsi="Arial" w:cs="Arial"/>
                <w:sz w:val="22"/>
                <w:szCs w:val="22"/>
              </w:rPr>
              <w:t>_qRT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-PCR</w:t>
            </w:r>
          </w:p>
        </w:tc>
        <w:tc>
          <w:tcPr>
            <w:tcW w:w="5485" w:type="dxa"/>
          </w:tcPr>
          <w:p w14:paraId="07194FED" w14:textId="77777777" w:rsidR="00C96884" w:rsidRPr="00F57CB2" w:rsidRDefault="00C96884" w:rsidP="00F2748E">
            <w:pPr>
              <w:rPr>
                <w:rFonts w:ascii="Arial" w:hAnsi="Arial" w:cs="Arial"/>
                <w:sz w:val="22"/>
                <w:szCs w:val="22"/>
              </w:rPr>
            </w:pPr>
            <w:r w:rsidRPr="0076728E">
              <w:rPr>
                <w:rFonts w:ascii="Arial" w:hAnsi="Arial" w:cs="Arial"/>
                <w:sz w:val="22"/>
                <w:szCs w:val="22"/>
              </w:rPr>
              <w:t>ACGGTACTGAGCGTGTAATC</w:t>
            </w:r>
          </w:p>
        </w:tc>
      </w:tr>
      <w:tr w:rsidR="00C96884" w14:paraId="66B7D5D1" w14:textId="77777777" w:rsidTr="00F2748E">
        <w:tc>
          <w:tcPr>
            <w:tcW w:w="3865" w:type="dxa"/>
          </w:tcPr>
          <w:p w14:paraId="55FA66F9" w14:textId="77777777" w:rsidR="00C96884" w:rsidRDefault="00C96884" w:rsidP="00F2748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R_</w:t>
            </w:r>
            <w:r w:rsidRPr="00F57CB2">
              <w:rPr>
                <w:rFonts w:ascii="Arial" w:hAnsi="Arial" w:cs="Arial"/>
                <w:i/>
                <w:iCs/>
                <w:sz w:val="22"/>
                <w:szCs w:val="22"/>
              </w:rPr>
              <w:t>rpoB</w:t>
            </w:r>
            <w:r>
              <w:rPr>
                <w:rFonts w:ascii="Arial" w:hAnsi="Arial" w:cs="Arial"/>
                <w:sz w:val="22"/>
                <w:szCs w:val="22"/>
              </w:rPr>
              <w:t>_qRT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-PCR</w:t>
            </w:r>
          </w:p>
        </w:tc>
        <w:tc>
          <w:tcPr>
            <w:tcW w:w="5485" w:type="dxa"/>
          </w:tcPr>
          <w:p w14:paraId="024D335B" w14:textId="77777777" w:rsidR="00C96884" w:rsidRPr="00F57CB2" w:rsidRDefault="00C96884" w:rsidP="00F2748E">
            <w:pPr>
              <w:rPr>
                <w:rFonts w:ascii="Arial" w:hAnsi="Arial" w:cs="Arial"/>
                <w:sz w:val="22"/>
                <w:szCs w:val="22"/>
              </w:rPr>
            </w:pPr>
            <w:r w:rsidRPr="0076728E">
              <w:rPr>
                <w:rFonts w:ascii="Arial" w:hAnsi="Arial" w:cs="Arial"/>
                <w:sz w:val="22"/>
                <w:szCs w:val="22"/>
              </w:rPr>
              <w:t>TTACCACTTGAGTGGGTCTTAC</w:t>
            </w:r>
          </w:p>
        </w:tc>
      </w:tr>
    </w:tbl>
    <w:p w14:paraId="35928FC4" w14:textId="4DD8C7E1" w:rsidR="00C96884" w:rsidRDefault="00C96884" w:rsidP="00C96884">
      <w:pPr>
        <w:rPr>
          <w:rFonts w:ascii="Arial" w:hAnsi="Arial" w:cs="Arial"/>
          <w:sz w:val="22"/>
          <w:szCs w:val="22"/>
        </w:rPr>
      </w:pPr>
    </w:p>
    <w:sectPr w:rsidR="00C968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ADC"/>
    <w:rsid w:val="00001132"/>
    <w:rsid w:val="000027A3"/>
    <w:rsid w:val="00002903"/>
    <w:rsid w:val="00005738"/>
    <w:rsid w:val="00015E86"/>
    <w:rsid w:val="0001656A"/>
    <w:rsid w:val="000207DA"/>
    <w:rsid w:val="0003311C"/>
    <w:rsid w:val="0003468B"/>
    <w:rsid w:val="0004284B"/>
    <w:rsid w:val="00043083"/>
    <w:rsid w:val="0007577D"/>
    <w:rsid w:val="00080280"/>
    <w:rsid w:val="00082E71"/>
    <w:rsid w:val="000A1736"/>
    <w:rsid w:val="000B4CC0"/>
    <w:rsid w:val="000B6B95"/>
    <w:rsid w:val="000C1A57"/>
    <w:rsid w:val="000F5176"/>
    <w:rsid w:val="000F51C5"/>
    <w:rsid w:val="000F7B3F"/>
    <w:rsid w:val="0010576F"/>
    <w:rsid w:val="00120EA4"/>
    <w:rsid w:val="00126D5B"/>
    <w:rsid w:val="0013196E"/>
    <w:rsid w:val="00132FB6"/>
    <w:rsid w:val="00135992"/>
    <w:rsid w:val="00135E14"/>
    <w:rsid w:val="00137C71"/>
    <w:rsid w:val="001439C5"/>
    <w:rsid w:val="00144EE3"/>
    <w:rsid w:val="0015549A"/>
    <w:rsid w:val="001563D7"/>
    <w:rsid w:val="00157006"/>
    <w:rsid w:val="001579C7"/>
    <w:rsid w:val="00162880"/>
    <w:rsid w:val="00177804"/>
    <w:rsid w:val="00182B59"/>
    <w:rsid w:val="00183D5E"/>
    <w:rsid w:val="001864A6"/>
    <w:rsid w:val="00196425"/>
    <w:rsid w:val="001A34BD"/>
    <w:rsid w:val="001A3A31"/>
    <w:rsid w:val="001B73DA"/>
    <w:rsid w:val="001F1D4A"/>
    <w:rsid w:val="001F32D1"/>
    <w:rsid w:val="00204CEC"/>
    <w:rsid w:val="00210781"/>
    <w:rsid w:val="002149F6"/>
    <w:rsid w:val="00220DD8"/>
    <w:rsid w:val="00227D03"/>
    <w:rsid w:val="00230572"/>
    <w:rsid w:val="00234AC9"/>
    <w:rsid w:val="002353AE"/>
    <w:rsid w:val="002360B0"/>
    <w:rsid w:val="00241067"/>
    <w:rsid w:val="00243435"/>
    <w:rsid w:val="00251D02"/>
    <w:rsid w:val="00265CA9"/>
    <w:rsid w:val="00275B16"/>
    <w:rsid w:val="0028121B"/>
    <w:rsid w:val="002812BF"/>
    <w:rsid w:val="00284C65"/>
    <w:rsid w:val="002874E4"/>
    <w:rsid w:val="00292158"/>
    <w:rsid w:val="00293C59"/>
    <w:rsid w:val="002A309B"/>
    <w:rsid w:val="002A5892"/>
    <w:rsid w:val="002A6471"/>
    <w:rsid w:val="002D3DDA"/>
    <w:rsid w:val="002F3A9D"/>
    <w:rsid w:val="002F4933"/>
    <w:rsid w:val="00324B30"/>
    <w:rsid w:val="00326633"/>
    <w:rsid w:val="003325C7"/>
    <w:rsid w:val="003352BC"/>
    <w:rsid w:val="00351E2A"/>
    <w:rsid w:val="0035298C"/>
    <w:rsid w:val="003565E6"/>
    <w:rsid w:val="003570B9"/>
    <w:rsid w:val="003705E6"/>
    <w:rsid w:val="00375EBB"/>
    <w:rsid w:val="0037653E"/>
    <w:rsid w:val="00387DCD"/>
    <w:rsid w:val="003936C7"/>
    <w:rsid w:val="003938DF"/>
    <w:rsid w:val="00393D23"/>
    <w:rsid w:val="0039407F"/>
    <w:rsid w:val="003B023A"/>
    <w:rsid w:val="003B0F61"/>
    <w:rsid w:val="003B3049"/>
    <w:rsid w:val="003B3BBA"/>
    <w:rsid w:val="003B5B79"/>
    <w:rsid w:val="003C4376"/>
    <w:rsid w:val="00402958"/>
    <w:rsid w:val="004032D3"/>
    <w:rsid w:val="00407E02"/>
    <w:rsid w:val="0041183E"/>
    <w:rsid w:val="004163B0"/>
    <w:rsid w:val="00426F4A"/>
    <w:rsid w:val="00431536"/>
    <w:rsid w:val="004343BB"/>
    <w:rsid w:val="00437970"/>
    <w:rsid w:val="004426A0"/>
    <w:rsid w:val="0044318A"/>
    <w:rsid w:val="00447993"/>
    <w:rsid w:val="00452D69"/>
    <w:rsid w:val="004578C3"/>
    <w:rsid w:val="00473BAB"/>
    <w:rsid w:val="00474068"/>
    <w:rsid w:val="00484547"/>
    <w:rsid w:val="004860CA"/>
    <w:rsid w:val="00487175"/>
    <w:rsid w:val="00496E52"/>
    <w:rsid w:val="004A117F"/>
    <w:rsid w:val="004A2FD3"/>
    <w:rsid w:val="004C01A5"/>
    <w:rsid w:val="004D29A4"/>
    <w:rsid w:val="004D5BE7"/>
    <w:rsid w:val="004F235D"/>
    <w:rsid w:val="00503CB8"/>
    <w:rsid w:val="00506550"/>
    <w:rsid w:val="005155ED"/>
    <w:rsid w:val="005174E0"/>
    <w:rsid w:val="0051771C"/>
    <w:rsid w:val="00522A05"/>
    <w:rsid w:val="00533878"/>
    <w:rsid w:val="00554D8B"/>
    <w:rsid w:val="00554E50"/>
    <w:rsid w:val="00571EB8"/>
    <w:rsid w:val="00573EB1"/>
    <w:rsid w:val="00573EF8"/>
    <w:rsid w:val="00583CEB"/>
    <w:rsid w:val="00590ECB"/>
    <w:rsid w:val="005B1713"/>
    <w:rsid w:val="005B2F85"/>
    <w:rsid w:val="005B74FB"/>
    <w:rsid w:val="005C088C"/>
    <w:rsid w:val="005C326A"/>
    <w:rsid w:val="005C5DD5"/>
    <w:rsid w:val="005D1B40"/>
    <w:rsid w:val="005E2BAA"/>
    <w:rsid w:val="005E42EA"/>
    <w:rsid w:val="005F1E3B"/>
    <w:rsid w:val="006004F4"/>
    <w:rsid w:val="00606E11"/>
    <w:rsid w:val="00616108"/>
    <w:rsid w:val="006200AA"/>
    <w:rsid w:val="00624FBF"/>
    <w:rsid w:val="00631021"/>
    <w:rsid w:val="00634DB7"/>
    <w:rsid w:val="00655349"/>
    <w:rsid w:val="006555B2"/>
    <w:rsid w:val="00661372"/>
    <w:rsid w:val="006617F7"/>
    <w:rsid w:val="00662EAD"/>
    <w:rsid w:val="00677B89"/>
    <w:rsid w:val="0069087F"/>
    <w:rsid w:val="00693786"/>
    <w:rsid w:val="006972FE"/>
    <w:rsid w:val="006973FA"/>
    <w:rsid w:val="006A08A4"/>
    <w:rsid w:val="006B3C37"/>
    <w:rsid w:val="006B5ACE"/>
    <w:rsid w:val="006C3219"/>
    <w:rsid w:val="006C7C2A"/>
    <w:rsid w:val="006D0783"/>
    <w:rsid w:val="006D40E2"/>
    <w:rsid w:val="006E3863"/>
    <w:rsid w:val="006E3A29"/>
    <w:rsid w:val="006E598D"/>
    <w:rsid w:val="00725930"/>
    <w:rsid w:val="00725AF5"/>
    <w:rsid w:val="00725B9F"/>
    <w:rsid w:val="00731983"/>
    <w:rsid w:val="00745945"/>
    <w:rsid w:val="0075275E"/>
    <w:rsid w:val="007542EF"/>
    <w:rsid w:val="007610DA"/>
    <w:rsid w:val="007654DA"/>
    <w:rsid w:val="007668F4"/>
    <w:rsid w:val="00767FE9"/>
    <w:rsid w:val="007717EA"/>
    <w:rsid w:val="007724BB"/>
    <w:rsid w:val="00783016"/>
    <w:rsid w:val="00787EC7"/>
    <w:rsid w:val="00793A4D"/>
    <w:rsid w:val="007946D6"/>
    <w:rsid w:val="007A181E"/>
    <w:rsid w:val="007A4E6E"/>
    <w:rsid w:val="007B10A7"/>
    <w:rsid w:val="007B550C"/>
    <w:rsid w:val="007C1529"/>
    <w:rsid w:val="007C1BDF"/>
    <w:rsid w:val="00844239"/>
    <w:rsid w:val="00845070"/>
    <w:rsid w:val="008459A3"/>
    <w:rsid w:val="00876E63"/>
    <w:rsid w:val="008831D0"/>
    <w:rsid w:val="00884F3B"/>
    <w:rsid w:val="00893AAB"/>
    <w:rsid w:val="008943AE"/>
    <w:rsid w:val="0089504B"/>
    <w:rsid w:val="008A3992"/>
    <w:rsid w:val="008A3D49"/>
    <w:rsid w:val="008A6ADC"/>
    <w:rsid w:val="008A6C9D"/>
    <w:rsid w:val="008B2A6E"/>
    <w:rsid w:val="008B7DA9"/>
    <w:rsid w:val="008C0165"/>
    <w:rsid w:val="008C36CB"/>
    <w:rsid w:val="008D3DE2"/>
    <w:rsid w:val="008F0B8A"/>
    <w:rsid w:val="008F454E"/>
    <w:rsid w:val="008F6FA8"/>
    <w:rsid w:val="008F791B"/>
    <w:rsid w:val="0090312C"/>
    <w:rsid w:val="009104E2"/>
    <w:rsid w:val="00914D7F"/>
    <w:rsid w:val="00926741"/>
    <w:rsid w:val="00934891"/>
    <w:rsid w:val="0094302E"/>
    <w:rsid w:val="00943732"/>
    <w:rsid w:val="009525E5"/>
    <w:rsid w:val="00954213"/>
    <w:rsid w:val="00963D1B"/>
    <w:rsid w:val="0097083E"/>
    <w:rsid w:val="009723E6"/>
    <w:rsid w:val="0097319D"/>
    <w:rsid w:val="009752C2"/>
    <w:rsid w:val="00975701"/>
    <w:rsid w:val="00980F11"/>
    <w:rsid w:val="00995214"/>
    <w:rsid w:val="009A169D"/>
    <w:rsid w:val="009B1932"/>
    <w:rsid w:val="009B4593"/>
    <w:rsid w:val="009C1A8E"/>
    <w:rsid w:val="009C1E72"/>
    <w:rsid w:val="009E2BF2"/>
    <w:rsid w:val="009E483E"/>
    <w:rsid w:val="009F02B6"/>
    <w:rsid w:val="009F3243"/>
    <w:rsid w:val="009F7369"/>
    <w:rsid w:val="00A1397A"/>
    <w:rsid w:val="00A1740A"/>
    <w:rsid w:val="00A326F3"/>
    <w:rsid w:val="00A3774F"/>
    <w:rsid w:val="00A43D08"/>
    <w:rsid w:val="00A5554F"/>
    <w:rsid w:val="00A60942"/>
    <w:rsid w:val="00A61800"/>
    <w:rsid w:val="00A66250"/>
    <w:rsid w:val="00A9130F"/>
    <w:rsid w:val="00A93110"/>
    <w:rsid w:val="00A93C99"/>
    <w:rsid w:val="00A94BC7"/>
    <w:rsid w:val="00A952B4"/>
    <w:rsid w:val="00AA03D4"/>
    <w:rsid w:val="00AA2772"/>
    <w:rsid w:val="00AB29C9"/>
    <w:rsid w:val="00AC1A51"/>
    <w:rsid w:val="00AC2A9B"/>
    <w:rsid w:val="00AC4F1C"/>
    <w:rsid w:val="00AE3FD0"/>
    <w:rsid w:val="00AE41B3"/>
    <w:rsid w:val="00AF5DD8"/>
    <w:rsid w:val="00AF6B1C"/>
    <w:rsid w:val="00B014DA"/>
    <w:rsid w:val="00B07376"/>
    <w:rsid w:val="00B20AB2"/>
    <w:rsid w:val="00B20EE1"/>
    <w:rsid w:val="00B3238A"/>
    <w:rsid w:val="00B477FA"/>
    <w:rsid w:val="00B604F9"/>
    <w:rsid w:val="00B67E46"/>
    <w:rsid w:val="00B70359"/>
    <w:rsid w:val="00B714C5"/>
    <w:rsid w:val="00B778A8"/>
    <w:rsid w:val="00B806A3"/>
    <w:rsid w:val="00B82D6C"/>
    <w:rsid w:val="00B975A6"/>
    <w:rsid w:val="00BA4DD1"/>
    <w:rsid w:val="00BA5287"/>
    <w:rsid w:val="00BA577D"/>
    <w:rsid w:val="00BB22BE"/>
    <w:rsid w:val="00BB2A81"/>
    <w:rsid w:val="00BB4063"/>
    <w:rsid w:val="00BB428A"/>
    <w:rsid w:val="00BB686E"/>
    <w:rsid w:val="00BC5293"/>
    <w:rsid w:val="00BC5F8F"/>
    <w:rsid w:val="00BE15F3"/>
    <w:rsid w:val="00BE18D5"/>
    <w:rsid w:val="00BF03C9"/>
    <w:rsid w:val="00BF54C7"/>
    <w:rsid w:val="00BF5AB4"/>
    <w:rsid w:val="00C0601F"/>
    <w:rsid w:val="00C17AB8"/>
    <w:rsid w:val="00C2233D"/>
    <w:rsid w:val="00C368F6"/>
    <w:rsid w:val="00C55D89"/>
    <w:rsid w:val="00C7347E"/>
    <w:rsid w:val="00C779EC"/>
    <w:rsid w:val="00C81186"/>
    <w:rsid w:val="00C93CC1"/>
    <w:rsid w:val="00C96884"/>
    <w:rsid w:val="00CA2292"/>
    <w:rsid w:val="00CA4EAA"/>
    <w:rsid w:val="00CB705F"/>
    <w:rsid w:val="00CC0D81"/>
    <w:rsid w:val="00CD0DBF"/>
    <w:rsid w:val="00CD7B76"/>
    <w:rsid w:val="00CF1ABA"/>
    <w:rsid w:val="00CF422D"/>
    <w:rsid w:val="00CF4DF1"/>
    <w:rsid w:val="00D047C6"/>
    <w:rsid w:val="00D3461F"/>
    <w:rsid w:val="00D354F2"/>
    <w:rsid w:val="00D47358"/>
    <w:rsid w:val="00D504E6"/>
    <w:rsid w:val="00D61F62"/>
    <w:rsid w:val="00D670E8"/>
    <w:rsid w:val="00D84908"/>
    <w:rsid w:val="00DA2A3D"/>
    <w:rsid w:val="00DA3D78"/>
    <w:rsid w:val="00DB2B3A"/>
    <w:rsid w:val="00DC041C"/>
    <w:rsid w:val="00DC0450"/>
    <w:rsid w:val="00DC666E"/>
    <w:rsid w:val="00DD799F"/>
    <w:rsid w:val="00DE531A"/>
    <w:rsid w:val="00DE793A"/>
    <w:rsid w:val="00E235FF"/>
    <w:rsid w:val="00E247FE"/>
    <w:rsid w:val="00E32914"/>
    <w:rsid w:val="00E63565"/>
    <w:rsid w:val="00E70501"/>
    <w:rsid w:val="00E70E53"/>
    <w:rsid w:val="00E72A3A"/>
    <w:rsid w:val="00E801B3"/>
    <w:rsid w:val="00E8043D"/>
    <w:rsid w:val="00EA3522"/>
    <w:rsid w:val="00EA6A4B"/>
    <w:rsid w:val="00EB12E1"/>
    <w:rsid w:val="00EC1003"/>
    <w:rsid w:val="00EE34BD"/>
    <w:rsid w:val="00EE4B8D"/>
    <w:rsid w:val="00F01914"/>
    <w:rsid w:val="00F030DF"/>
    <w:rsid w:val="00F101AB"/>
    <w:rsid w:val="00F437E7"/>
    <w:rsid w:val="00F4646A"/>
    <w:rsid w:val="00F47A3F"/>
    <w:rsid w:val="00F62F22"/>
    <w:rsid w:val="00F63AB7"/>
    <w:rsid w:val="00F67049"/>
    <w:rsid w:val="00F7214D"/>
    <w:rsid w:val="00F75A59"/>
    <w:rsid w:val="00F76CE5"/>
    <w:rsid w:val="00F86436"/>
    <w:rsid w:val="00F9048E"/>
    <w:rsid w:val="00F914E5"/>
    <w:rsid w:val="00FB3BC3"/>
    <w:rsid w:val="00FE44EA"/>
    <w:rsid w:val="00FF0FB8"/>
    <w:rsid w:val="00FF1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FB7A4E"/>
  <w15:chartTrackingRefBased/>
  <w15:docId w15:val="{95AE4B38-B166-8142-8764-4402A456C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884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6A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6A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6AD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6AD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6AD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6AD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6AD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6AD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6AD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6A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6A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6A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6A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6A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6A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6A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6A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6A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6A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A6A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6AD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A6A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6AD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A6A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6ADC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A6A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6A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6A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6AD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968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a bisaro</dc:creator>
  <cp:keywords/>
  <dc:description/>
  <cp:lastModifiedBy>fabiana bisaro</cp:lastModifiedBy>
  <cp:revision>3</cp:revision>
  <dcterms:created xsi:type="dcterms:W3CDTF">2024-11-04T02:22:00Z</dcterms:created>
  <dcterms:modified xsi:type="dcterms:W3CDTF">2024-11-04T02:56:00Z</dcterms:modified>
</cp:coreProperties>
</file>